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82" w:type="pct"/>
        <w:tblLayout w:type="fixed"/>
        <w:tblLook w:val="04A0" w:firstRow="1" w:lastRow="0" w:firstColumn="1" w:lastColumn="0" w:noHBand="0" w:noVBand="1"/>
      </w:tblPr>
      <w:tblGrid>
        <w:gridCol w:w="1099"/>
        <w:gridCol w:w="988"/>
        <w:gridCol w:w="811"/>
        <w:gridCol w:w="1079"/>
        <w:gridCol w:w="902"/>
        <w:gridCol w:w="1253"/>
        <w:gridCol w:w="765"/>
        <w:gridCol w:w="1187"/>
        <w:gridCol w:w="839"/>
        <w:gridCol w:w="1187"/>
        <w:gridCol w:w="765"/>
        <w:gridCol w:w="1187"/>
        <w:gridCol w:w="985"/>
        <w:gridCol w:w="1224"/>
      </w:tblGrid>
      <w:tr w:rsidR="0088351C" w:rsidRPr="00BB25BC" w:rsidTr="00873376">
        <w:trPr>
          <w:trHeight w:val="225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_inv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_inv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_ser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_ser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_cc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_cc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_end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_end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_muc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_muc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_LMP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_LMP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593796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B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060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71 (0.98-2.9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84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93 (1.04-3.5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9 (0.12-6.7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7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71 (0.57-5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 (0-.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250135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 (0.73-8.1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778615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F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75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1 (0.96-1.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5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6-1.0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8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84-1.1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4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1-1.1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86-1.17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45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 (1-1.2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02457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SL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64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3 (1-1.0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5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9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6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88-1.07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8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8-1.1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0.96-1.1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490056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4-1.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82246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AC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23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9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6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7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4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-1.0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6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1.01-1.1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5-1.1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46278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96-1.1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9411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AC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327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8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7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7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2-1.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47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1-1.1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6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6-1.1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96109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94-1.08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21508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2A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8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3 (1-1.0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1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1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65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 (1.01-1.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5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1.02-1.1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0.97-1.17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932366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96-1.1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374500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5A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44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8 (0.94-1.0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3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3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3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2-1.2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4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2 (0.83-1.0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-1.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43259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1.06-1.3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103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P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39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6 (1-1.1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0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0.99-1.1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6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86-1.2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5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87-1.1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4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9 (0.9-1.3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63483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85-1.13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57368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279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8 (0.95-1.0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65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93-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3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4-1.1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8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91-1.0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-1.0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381830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98-1.02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73657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26B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5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3 (1-1.0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9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9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4-1.14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7-1.1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3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2-1.1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01031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1-1.0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1015378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26B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295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9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4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1-1.0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5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0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-1.0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81968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 (0.85-0.98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4335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E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462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8 (0.92-1.0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9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3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1 (0.94-1.3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2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 (0.7-0.9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7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4 (0.96-1.3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035385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83-1.1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2367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T1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494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6-1.0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8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6-1.0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3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 (1.01-1.2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9-1.0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7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89-1.0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25452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3-1.0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68801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T1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59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6-1.0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1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6-1.0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95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 (0.82-0.9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8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4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7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-1.0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050961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3-1.0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55766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T1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8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 (0.97-1.0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2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7-1.0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63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9 (0.82-0.9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4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5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89-1.07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969580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3-1.0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21660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H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2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85 (0.77-0.9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199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1 (0.73-0.9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0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77 (0.58-1.0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9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 (0.74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2 (0.7-1.2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06290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63-0.9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552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69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4 (1-1.0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9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9-1.0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7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85-1.0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8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6-1.1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0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4-1.0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192212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88-1.0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205657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8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 (0.96-1.0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7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6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-1.0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5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92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3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89-1.0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943707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1-1.1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5843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HDC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4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4 (1-1.0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78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1.01-1.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4-1.15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3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7-1.1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88-1.0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16631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98-1.1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5667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HDC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71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4 (1-1.0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9-1.0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2 (1-1.26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0.99-1.1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4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0.96-1.2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370375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98-1.19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597389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10013102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43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19 (0.77-1.8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0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2 (0.53-1.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8 (0.21-3.6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39-2.5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12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.26 (1.36-7.8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292418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 (0.6-3.99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59443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GEB1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571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6-1.0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5-1.0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88-1.06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5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5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1-1.0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870475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1.01-1.1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14918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ST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23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6 (0.93-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66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91-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6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5-1.06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9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2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2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86-1.07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194061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92-1.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48884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ST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76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6 (0.93-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91-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8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86-1.07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2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86-1.0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2425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92-1.09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8495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66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8 (1.01-1.1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49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2 (1.03-1.2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4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78-1.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1 (0.96-1.2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8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77-1.2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8676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87-1.2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95090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HFD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83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 (0.96-1.0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6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93-1.0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27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4 (1.02-1.27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3-1.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4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4-1.1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243430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89-1.0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60707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RB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354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8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57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1.01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9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89-1.06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4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43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 (0.82-0.9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348556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2-1.06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9862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00A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514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5-</w:t>
            </w:r>
            <w:r w:rsidRPr="00BB25BC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.0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.596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7-</w:t>
            </w: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.333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5-</w:t>
            </w: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17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0.047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2 (0.85-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9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5-</w:t>
            </w: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0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.2149008</w:t>
            </w: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.95 (0.97-</w:t>
            </w: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03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s180449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A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18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5 (1-1.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49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6 (1-1.1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416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21 (1.06-1.3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5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6 (0.96-1.1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48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5 (0.73-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601733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1.03-1.2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07234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13A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18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9-1.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2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5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1 (1.01-1.2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6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9-1.1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3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2-1.1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00441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4-1.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81075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5A4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79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 (0.97-1.0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2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6-1.0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7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-1.0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4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5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 (1-1.2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199169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9-1.0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8130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5A4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94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7 (0.94-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2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6-1.0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89-1.07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354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1 (0.85-0.9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9 (0.81-0.97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353364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97-1.12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1407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8A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092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4 (0.88-1.0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7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8-1.0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7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1 (0.74-1.1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80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4 (0.72-0.9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7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1 (0.9-1.3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06380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 (0.76-1.06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43905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8A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37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8 (0.93-1.0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4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2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0.92-1.25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754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5 (0.75-0.9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0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87-1.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660340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85-1.09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14069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8A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63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5-1.0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7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5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5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0.95-1.2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83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9 (0.81-0.9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9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88-1.1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959329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5-1.0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54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A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8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5 (1.01-1.0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8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9-1.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6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4 (1.02-1.2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5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6-1.1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3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0.96-1.2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68508124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3-1.12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65418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A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592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6-1.0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4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994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8 (0.8-0.97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92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8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89-1.0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959698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91-1.06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80364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A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15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6 (0.98-1.1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7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3 (1.03-1.2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4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82-1.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1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81-1.1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3 (0.64-1.07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683203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89-1.3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72739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66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4 (0.91-0.9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5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93-1.0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87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3 (0.74-0.94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9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4 (0.87-1.0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4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1 (0.81-1.0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64398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88-1.0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33868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27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9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7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9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9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88-1.0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3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1-1.1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393895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 (0.84-0.99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21275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14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9-1.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6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9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5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5-1.14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91-1.0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2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4-1.1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194772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1.01-1.16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671617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162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9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4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9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5-1.1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91-1.0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4-1.1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09396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1.01-1.1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21269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188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9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7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9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9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6-1.15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92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24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9 (0.99-1.1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536820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1-1.16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21274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207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9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8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9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4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6 (0.97-1.16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91-1.0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0.97-1.17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516058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1.01-1.1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21275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22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9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5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4-1.14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9-1.0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0.98-1.1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157338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(1.02-1.19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1342717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29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8 (0.95-1.0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94-1.0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3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89-1.06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6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8-1.1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0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1-1.0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098260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85-0.98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28294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07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3 (0.89-0.9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2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92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 (0.77-1.05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72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9 (0.79-0.9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9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 (0.76-1.0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98188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87-1.0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91029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5F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49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2 (0.85-0.9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76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2 (0.84-1.0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77-1.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89-1.2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2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7 (0.68-1.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17150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84-1.2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364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5F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03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3 (1-1.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1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1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3-1.1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9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1-1.1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9 (0.99-1.1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784288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1.02-1.1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9103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5F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3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3 (1-1.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5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3-1.1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8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6 (1-1.1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2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9 (0.99-1.1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84850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1.014-1.18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91035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5F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56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3 (1-1.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8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0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3-1.1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6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9-1.1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0.99-1.1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875935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1.10-1.1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91036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5F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8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3 (1-1.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5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2-1.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5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6 (0.99-1.1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8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0.98-1.1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9008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1-1.16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3399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5F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10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3 (0.99-1.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8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9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7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3-1.1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5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1 (1.04-1.1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2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4 (0.86-1.0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574364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3-1.08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4355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5F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54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1 (0.98-1.0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8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7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20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2 (1.02-1.2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2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5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7 (0.88-1.0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867138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4-1.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1214102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5F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644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1 (0.97-1.0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1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5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9 (0.99-1.2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5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4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6-1.0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8704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1.06-1.24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1208969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5F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709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1 (0.97-</w:t>
            </w:r>
            <w:r w:rsidRPr="00BB25BC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.0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.286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</w:t>
            </w: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.0932</w:t>
            </w: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 1.09 (0.99-</w:t>
            </w: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.927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3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6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5-</w:t>
            </w: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0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0.0009314</w:t>
            </w: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15 (1.06-</w:t>
            </w: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23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s155284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9A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63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5 (0.91-0.9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45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91-0.9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5-1.06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64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2 (0.86-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4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5-1.0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433159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92-1.09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9089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9A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43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5 (0.92-0.9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01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4 (0.9-0.9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9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1-1.1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1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4 (0.87-1.0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3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87-1.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39219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77-0.93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7798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9A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068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7 (0.93-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32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91-0.9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4-1.16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2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8-1.0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4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1-1.1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215476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4-1.0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98999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9A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505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6-1.0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4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7-1.0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3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4 (0.86-1.0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9-1.0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4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7-1.0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355058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(1.02-1.18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9056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9A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564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1 (0.97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4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8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4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8 (0.79-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9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6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-1.1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6173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96-1.1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9135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9A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74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4-1.0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6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92-1.0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84-1.1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5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7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6 (1-1.3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126386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93-1.1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06894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9A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90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 (0.97-1.0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3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28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8 (0.8-0.97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91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4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89-1.0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043952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95-1.1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5139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9A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18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8 (0.94-1.0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7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94-1.0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8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0.97-1.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6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2 (0.85-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9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0.95-1.1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75505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94-1.12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04958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9A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40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8 (0.93-1.0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4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8 (0.92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3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4 (0.71-0.9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9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-1.1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87-1.19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804369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86-1.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99738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44A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46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3 (1-1.0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99-1.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6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6-1.15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6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8-1.1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1-1.1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735698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1.001-1.16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9330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44A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33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3 (1-1.0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5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8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4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6 (0.96-1.16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6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8-1.1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6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6 (0.96-1.1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433832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1.01-1.1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9339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44A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85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 (0.97-1.0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6-1.0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3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6-1.04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62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9 (1.02-1.1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1-1.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550804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93-1.08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4935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44A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122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6 (0.98-1.1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1-1.0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5 (0.93-1.4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64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8 (1.02-1.3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9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5 (0.93-1.4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28810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0.98-1.37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83922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6A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444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6-1.0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8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6-1.0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5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1-1.0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27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2 (0.86-0.9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9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1-1.1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29448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99-1.1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8392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6A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485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6-1.0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9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6-1.0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1-1.0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62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2 (0.86-0.9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1-1.1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77832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99-1.1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1683155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6A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736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1 (0.96-1.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6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1 (0.79-1.04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4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3-1.1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6 (0.93-1.2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924617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-1.24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52544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7A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684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1 (0.96-1.0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4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3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5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5 (0.99-1.34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4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0.97-1.2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0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2 (0.69-0.9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463098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94-1.2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2476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9A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955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 (0.95-1.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4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6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7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87-1.15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4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1-1.1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37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5 (0.73-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715817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86-1.08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5164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FRSF2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396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5 (1.01-1.0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25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1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2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5 (0.96-1.15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9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0.97-1.1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0.98-1.1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830252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96-1.11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rs66088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PAN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779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9 (0.95-1.0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3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0.94-1.0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4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3-1.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(0.97-1.1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3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3 (0.8-1.0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774185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 (1.00-1.2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56325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T1A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050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5 (0.91-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89-1.0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3 (0.89-1.1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68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2 (0.74-0.9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6 (0.91-1.2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05355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96-1.2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70386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5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656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1 (0.96-1.0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8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3-1.0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1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8 (0.93-1.25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7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1 (0.91-1.1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72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6 (1-1.3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800954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(0.77-0.99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74174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LDL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508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4 (0.9-0.9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32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5 (0.9-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3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84-1.0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9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1 (0.83-1.0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5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2 (0.8-1.0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582718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85-1.08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96718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LDL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974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0.95 (0.91-0.9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0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91-1.0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85-1.0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0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1 (0.83-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3 (0.82-1.0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247229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5-1.05)</w:t>
            </w:r>
          </w:p>
        </w:tc>
      </w:tr>
      <w:tr w:rsidR="0088351C" w:rsidRPr="00BB25BC" w:rsidTr="00873376">
        <w:trPr>
          <w:trHeight w:val="22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343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>0.146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sz w:val="16"/>
                <w:szCs w:val="16"/>
              </w:rPr>
              <w:t xml:space="preserve"> 1.02 (0.99-1.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42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4 (1.01-1.08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8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9 (0.9-1.0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8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2 (0.96-1.0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2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6 (0.87-1.0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49115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351C" w:rsidRPr="00BB25BC" w:rsidRDefault="0088351C" w:rsidP="00873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25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9-1.04)</w:t>
            </w:r>
          </w:p>
        </w:tc>
      </w:tr>
    </w:tbl>
    <w:p w:rsidR="0088351C" w:rsidRDefault="0088351C"/>
    <w:sectPr w:rsidR="0088351C" w:rsidSect="00BB25B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5BC"/>
    <w:rsid w:val="001969E5"/>
    <w:rsid w:val="001B262B"/>
    <w:rsid w:val="001C0EF6"/>
    <w:rsid w:val="00273540"/>
    <w:rsid w:val="00360C5E"/>
    <w:rsid w:val="00363F48"/>
    <w:rsid w:val="004E0AC3"/>
    <w:rsid w:val="00840D3E"/>
    <w:rsid w:val="0088351C"/>
    <w:rsid w:val="009139C3"/>
    <w:rsid w:val="00A45BA8"/>
    <w:rsid w:val="00BB25BC"/>
    <w:rsid w:val="00F3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25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25BC"/>
    <w:rPr>
      <w:color w:val="800080"/>
      <w:u w:val="single"/>
    </w:rPr>
  </w:style>
  <w:style w:type="paragraph" w:customStyle="1" w:styleId="xl65">
    <w:name w:val="xl65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25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25BC"/>
    <w:rPr>
      <w:color w:val="800080"/>
      <w:u w:val="single"/>
    </w:rPr>
  </w:style>
  <w:style w:type="paragraph" w:customStyle="1" w:styleId="xl65">
    <w:name w:val="xl65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BB2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5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62</Words>
  <Characters>1176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3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nokur, Ganna</dc:creator>
  <cp:lastModifiedBy>Chornokur, Ganna</cp:lastModifiedBy>
  <cp:revision>2</cp:revision>
  <dcterms:created xsi:type="dcterms:W3CDTF">2015-04-20T18:59:00Z</dcterms:created>
  <dcterms:modified xsi:type="dcterms:W3CDTF">2015-04-20T18:59:00Z</dcterms:modified>
</cp:coreProperties>
</file>